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FDDA2" w14:textId="339B0BAA" w:rsidR="00E043CA" w:rsidRPr="000555DC" w:rsidRDefault="00E043CA" w:rsidP="00E9664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55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698D"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505DEC" w:rsidRPr="000555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>. Allele</w:t>
      </w:r>
      <w:r w:rsidR="008A5806"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genotyp</w:t>
      </w:r>
      <w:r w:rsidR="00F70F8C" w:rsidRPr="000555D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frequencies</w:t>
      </w:r>
      <w:r w:rsidR="008A5806" w:rsidRPr="000555D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0F8C" w:rsidRPr="000555DC">
        <w:rPr>
          <w:rFonts w:ascii="Times New Roman" w:hAnsi="Times New Roman" w:cs="Times New Roman"/>
          <w:b/>
          <w:bCs/>
          <w:sz w:val="24"/>
          <w:szCs w:val="24"/>
        </w:rPr>
        <w:t>and H</w:t>
      </w:r>
      <w:r w:rsidR="00186081" w:rsidRPr="000555DC">
        <w:rPr>
          <w:rFonts w:ascii="Times New Roman" w:hAnsi="Times New Roman" w:cs="Times New Roman"/>
          <w:b/>
          <w:bCs/>
          <w:sz w:val="24"/>
          <w:szCs w:val="24"/>
        </w:rPr>
        <w:t>ardy-</w:t>
      </w:r>
      <w:r w:rsidR="00F70F8C" w:rsidRPr="000555DC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186081" w:rsidRPr="000555DC">
        <w:rPr>
          <w:rFonts w:ascii="Times New Roman" w:hAnsi="Times New Roman" w:cs="Times New Roman"/>
          <w:b/>
          <w:bCs/>
          <w:sz w:val="24"/>
          <w:szCs w:val="24"/>
        </w:rPr>
        <w:t>einberg equ</w:t>
      </w:r>
      <w:r w:rsidR="00322C1B" w:rsidRPr="000555DC">
        <w:rPr>
          <w:rFonts w:ascii="Times New Roman" w:hAnsi="Times New Roman" w:cs="Times New Roman"/>
          <w:b/>
          <w:bCs/>
          <w:sz w:val="24"/>
          <w:szCs w:val="24"/>
        </w:rPr>
        <w:t>ilibrium</w:t>
      </w:r>
      <w:r w:rsidR="00F70F8C"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6F06AA" w:rsidRPr="000555DC">
        <w:rPr>
          <w:rFonts w:ascii="Times New Roman" w:hAnsi="Times New Roman" w:cs="Times New Roman"/>
          <w:b/>
          <w:bCs/>
          <w:sz w:val="24"/>
          <w:szCs w:val="24"/>
        </w:rPr>
        <w:t>the polymorphisms explored in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55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AM17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555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RIN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555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FITM3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0555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VDR</w:t>
      </w:r>
      <w:r w:rsidRPr="000555D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5132DF" w14:textId="77777777" w:rsidR="00E61882" w:rsidRPr="000555DC" w:rsidRDefault="00E61882" w:rsidP="00E9664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delista1clara-nfasis3"/>
        <w:tblW w:w="8534" w:type="dxa"/>
        <w:jc w:val="center"/>
        <w:tblLook w:val="04A0" w:firstRow="1" w:lastRow="0" w:firstColumn="1" w:lastColumn="0" w:noHBand="0" w:noVBand="1"/>
      </w:tblPr>
      <w:tblGrid>
        <w:gridCol w:w="920"/>
        <w:gridCol w:w="1343"/>
        <w:gridCol w:w="1216"/>
        <w:gridCol w:w="1761"/>
        <w:gridCol w:w="1076"/>
        <w:gridCol w:w="1134"/>
        <w:gridCol w:w="1084"/>
      </w:tblGrid>
      <w:tr w:rsidR="009C06CA" w:rsidRPr="000555DC" w14:paraId="6CC7A08F" w14:textId="77777777" w:rsidTr="00055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hideMark/>
          </w:tcPr>
          <w:p w14:paraId="272CECE4" w14:textId="77777777" w:rsidR="009C06CA" w:rsidRPr="000555DC" w:rsidRDefault="009C06CA" w:rsidP="00CC57B1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</w:p>
        </w:tc>
        <w:tc>
          <w:tcPr>
            <w:tcW w:w="1343" w:type="dxa"/>
            <w:vMerge w:val="restart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hideMark/>
          </w:tcPr>
          <w:p w14:paraId="0188AB2B" w14:textId="77777777" w:rsidR="009C06CA" w:rsidRPr="000555DC" w:rsidRDefault="009C06CA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1216" w:type="dxa"/>
            <w:vMerge w:val="restart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hideMark/>
          </w:tcPr>
          <w:p w14:paraId="708FFABA" w14:textId="77777777" w:rsidR="00A82E58" w:rsidRPr="000555DC" w:rsidRDefault="00A82E58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Case group</w:t>
            </w:r>
          </w:p>
          <w:p w14:paraId="731B36E8" w14:textId="5E92B49E" w:rsidR="009C06CA" w:rsidRPr="000555DC" w:rsidRDefault="00CE0491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A7C7C" w:rsidRPr="000555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CA7C7C" w:rsidRPr="000555DC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241)</w:t>
            </w:r>
          </w:p>
        </w:tc>
        <w:tc>
          <w:tcPr>
            <w:tcW w:w="1761" w:type="dxa"/>
            <w:vMerge w:val="restart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hideMark/>
          </w:tcPr>
          <w:p w14:paraId="09D803D5" w14:textId="2FD42E46" w:rsidR="00CE0491" w:rsidRPr="000555DC" w:rsidRDefault="000555DC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="00A82E58" w:rsidRPr="000555DC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  <w:p w14:paraId="76165B83" w14:textId="38FDB7CF" w:rsidR="009C06CA" w:rsidRPr="000555DC" w:rsidRDefault="00CE0491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A7C7C" w:rsidRPr="000555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CA7C7C" w:rsidRPr="000555DC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248)</w:t>
            </w:r>
          </w:p>
        </w:tc>
        <w:tc>
          <w:tcPr>
            <w:tcW w:w="3294" w:type="dxa"/>
            <w:gridSpan w:val="3"/>
            <w:tcBorders>
              <w:top w:val="single" w:sz="4" w:space="0" w:color="BFBFBF" w:themeColor="background1" w:themeShade="BF"/>
              <w:bottom w:val="none" w:sz="0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C1B849" w14:textId="77777777" w:rsidR="009C06CA" w:rsidRPr="000555DC" w:rsidRDefault="009C06CA" w:rsidP="00CC57B1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</w:tc>
      </w:tr>
      <w:tr w:rsidR="009C06CA" w:rsidRPr="000555DC" w14:paraId="0C057573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41677833" w14:textId="77777777" w:rsidR="00240AB1" w:rsidRPr="000555DC" w:rsidRDefault="00240AB1" w:rsidP="001744D9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97B05E2" w14:textId="77777777" w:rsidR="00240AB1" w:rsidRPr="000555DC" w:rsidRDefault="00240AB1" w:rsidP="001744D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F9D8246" w14:textId="77777777" w:rsidR="00240AB1" w:rsidRPr="000555DC" w:rsidRDefault="00240AB1" w:rsidP="001744D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1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89B82BC" w14:textId="77777777" w:rsidR="00240AB1" w:rsidRPr="000555DC" w:rsidRDefault="00240AB1" w:rsidP="001744D9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0F32ED4" w14:textId="14D569E7" w:rsidR="00240AB1" w:rsidRPr="000555DC" w:rsidRDefault="00240AB1" w:rsidP="001744D9">
            <w:pPr>
              <w:spacing w:line="259" w:lineRule="auto"/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XL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CA7C7C" w:rsidRPr="000555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A7C7C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C584E43" w14:textId="5FA458EF" w:rsidR="00240AB1" w:rsidRPr="000555DC" w:rsidRDefault="00240AB1" w:rsidP="001744D9">
            <w:pPr>
              <w:spacing w:line="259" w:lineRule="auto"/>
              <w:ind w:left="-11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R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CA7C7C" w:rsidRPr="000555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A7C7C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3)</w:t>
            </w:r>
          </w:p>
        </w:tc>
        <w:tc>
          <w:tcPr>
            <w:tcW w:w="1084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BF329C" w14:textId="3EF4A43D" w:rsidR="00240AB1" w:rsidRPr="000555DC" w:rsidRDefault="00240AB1" w:rsidP="001744D9">
            <w:pPr>
              <w:spacing w:line="259" w:lineRule="auto"/>
              <w:ind w:left="-106" w:right="-1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S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CA7C7C" w:rsidRPr="000555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A7C7C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696C29" w:rsidRPr="000555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4)</w:t>
            </w:r>
          </w:p>
        </w:tc>
      </w:tr>
      <w:tr w:rsidR="00A82E58" w:rsidRPr="000555DC" w14:paraId="2D5A0BA6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2311DF8" w14:textId="77777777" w:rsidR="00A82E58" w:rsidRPr="000555DC" w:rsidRDefault="00A82E58" w:rsidP="0065643C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AM17</w:t>
            </w: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C0B56A" w14:textId="79318E87" w:rsidR="00A82E58" w:rsidRPr="000555DC" w:rsidRDefault="00A82E58" w:rsidP="00A82E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10495563 G&gt;A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522081G&gt;A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FC7387" w14:textId="62648D3F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3E901F3" w14:textId="71438880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FC7D26" w14:textId="113BE0AF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 w:rsidR="0065643C" w:rsidRPr="000555DC" w14:paraId="40B94BDD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27DA80F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9A52F99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1FED01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32 (0.6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0D412D6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45 (0.7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2E35C8E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76291FE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87B862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39EDEB8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FA022F9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D6A5B16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4353069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0 (0.3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78F08AF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1 (0.3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654CE190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1762FCC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1480D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26581DE2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0D2F7EE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87E636A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3B8C062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15 (0.4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1B95880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24 (0.5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6E850BBA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11FC7B3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3CCB82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92EC2DF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D7F3C5F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53BD71D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3B83BC4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2 (0.4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DD9ABF0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97 (0.39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2A5F8F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44C1ED3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47665C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6B2B916B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51F6AA9F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EFC65C8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3D9A98F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4 (0.1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04AAF30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7 (0.11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C2F8EEB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78A95FB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A87209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772626A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176A106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0C0D11" w14:textId="53CC46A1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5E0D4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15 (0.48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2F783D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78 (0.128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249F23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F9FFE4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DAC988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5A8A54C7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A3647A9" w14:textId="77777777" w:rsidR="00A82E58" w:rsidRPr="000555DC" w:rsidRDefault="00A82E58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A00B99" w14:textId="136A1DEB" w:rsidR="00A82E58" w:rsidRPr="000555DC" w:rsidRDefault="00A82E58" w:rsidP="00A82E5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12692386 A&gt;G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555777A&gt;G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E9B809" w14:textId="73CB60EC" w:rsidR="00A82E58" w:rsidRPr="000555DC" w:rsidRDefault="00A82E58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4607BE" w14:textId="72DCA41D" w:rsidR="00A82E58" w:rsidRPr="000555DC" w:rsidRDefault="00A82E58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A3A8AB" w14:textId="1F44950C" w:rsidR="00A82E58" w:rsidRPr="000555DC" w:rsidRDefault="00A82E58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:rsidR="0065643C" w:rsidRPr="000555DC" w14:paraId="40C931EF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7E33A07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335C8F4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6B0B23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21 (0.6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2971707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39 (0.68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295B552A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FDEFC35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7E4FD4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72BA144C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18D8754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D8D4B67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0927681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61 (0.3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2DD8E7CD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7 (0.3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754176C1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B75B30C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62CF5E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4BE07C36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7A9AEEE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3A8BC18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B44EA8B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8 (0.4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DE699DC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20 (0.48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62A94BB6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3CA6734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E5E073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25FBB7CD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E09F4B0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EFCF24E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8E8899B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5 (0.44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BF3CF07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99 (0.4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35A49EF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9D3428B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ACBDD7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03FBD31D" w14:textId="77777777" w:rsidTr="000555D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44C6ED05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E7F9F7A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115C9D0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8 (0.1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BEBF6C5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9 (0.1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666C4FA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F9F6364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B4D27E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54DDAB4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EDEC0DF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9A13D5" w14:textId="0C487C11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F7D714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23 (0.399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02E81F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79 (0.122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8F962D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80F691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7FF7AF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4E831BCD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6CBF4F9" w14:textId="77777777" w:rsidR="00A82E58" w:rsidRPr="000555DC" w:rsidRDefault="00A82E58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3071C1" w14:textId="508CA332" w:rsidR="00A82E58" w:rsidRPr="000555DC" w:rsidRDefault="00A82E58" w:rsidP="00A82E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11684747 A&gt;G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557042A&gt;G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8C1CB" w14:textId="57D1AC85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F69EE" w14:textId="696C8B80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0F9992" w14:textId="710CBAD4" w:rsidR="00A82E58" w:rsidRPr="000555DC" w:rsidRDefault="00A82E58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65643C" w:rsidRPr="000555DC" w14:paraId="0971D313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6CE764C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99CF2FE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522A249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30 (0.8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CB8A435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37 (0.88)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06F5A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CB154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6BB0FE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1C0C4A93" w14:textId="77777777" w:rsidTr="000555DC">
        <w:trPr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EBB285C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D0854EC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3AEB32E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2 (0.1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01CD68F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9 (0.12)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0068A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7A6C3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F55D61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6E4BC5CD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E95B874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0D205D1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360E4C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90 (0.7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8CF5EAF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92 (0.77)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0610C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804C4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5EBB355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034FF777" w14:textId="77777777" w:rsidTr="000555DC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BF04879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C1945A9" w14:textId="77777777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0926066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0 (0.2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A891A9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3 (0.21)</w:t>
            </w: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D341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378FF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559C0A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79636141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2DD53CD0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88AD453" w14:textId="77777777" w:rsidR="0065643C" w:rsidRPr="000555DC" w:rsidRDefault="0065643C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100600D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 (0.0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6719BC6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 (0.01)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1FEF3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EB294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25ACD0" w14:textId="77777777" w:rsidR="0065643C" w:rsidRPr="000555DC" w:rsidRDefault="0065643C" w:rsidP="0065643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206AFA12" w14:textId="77777777" w:rsidTr="000555D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14:paraId="7496F591" w14:textId="77777777" w:rsidR="0065643C" w:rsidRPr="000555DC" w:rsidRDefault="0065643C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57BEB9" w14:textId="2D17FCC2" w:rsidR="0065643C" w:rsidRPr="000555DC" w:rsidRDefault="0065643C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3CB392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76 (0.967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C1C541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18 (0.713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B90098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58809C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4AE61F" w14:textId="77777777" w:rsidR="0065643C" w:rsidRPr="000555DC" w:rsidRDefault="0065643C" w:rsidP="0065643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2C49F121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970EC" w14:textId="77777777" w:rsidR="00CC57B1" w:rsidRPr="000555DC" w:rsidRDefault="00CC57B1" w:rsidP="00CC57B1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2489828D" w14:textId="77777777" w:rsidR="00CC57B1" w:rsidRPr="000555DC" w:rsidRDefault="00CC57B1" w:rsidP="00CC57B1">
            <w:pPr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430850F7" w14:textId="3F9DD1E1" w:rsidR="00A82E58" w:rsidRPr="000555DC" w:rsidRDefault="00A82E58" w:rsidP="00CC57B1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RIN</w:t>
            </w: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A9C733" w14:textId="24A03DEB" w:rsidR="00A82E58" w:rsidRPr="000555DC" w:rsidRDefault="00A82E58" w:rsidP="00A82E5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4932178 C&gt;T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0868426C&gt;T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4BCBD7" w14:textId="73893EDB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D7C88E" w14:textId="0F1576F0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35B412" w14:textId="70A5A0CE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910562" w:rsidRPr="000555DC" w14:paraId="6FB6CEE8" w14:textId="77777777" w:rsidTr="000555D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4499E" w14:textId="77777777" w:rsidR="00240AB1" w:rsidRPr="000555DC" w:rsidRDefault="00240AB1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E7908F1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458D786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00 (0.8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F50FE95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23 (0.85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14357E0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F8ED34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54B959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29D6ADBA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C850E" w14:textId="77777777" w:rsidR="00240AB1" w:rsidRPr="000555DC" w:rsidRDefault="00240AB1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DF93DC7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DC3F76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2 (0.1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1F5EFEC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3 (0.15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302069A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FC421EE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567516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673CFDC8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37F28" w14:textId="77777777" w:rsidR="00240AB1" w:rsidRPr="000555DC" w:rsidRDefault="00240AB1" w:rsidP="0065643C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BC1D90D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6B0B86B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67 (0.6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49F9B8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83 (0.74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3A1EDF9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D74714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29BCCF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291F17D4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29E0BE6B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DF5E3C4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D2FA85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66 (0.2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85954F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7 (0.2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61E49C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300FEEE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40CDAC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7EDD15DE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28E1D96A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B5E703A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1044E2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 (0.0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D378D1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 (0.0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672C20C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2F2CE2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7DAC5A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4D700AE0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029CD811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19C5BD" w14:textId="773AFD65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C3BB0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32 (0.374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EAE47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86 (0.141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4AA84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2694D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28EF4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72307487" w14:textId="77777777" w:rsidTr="000555DC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5E5E00ED" w14:textId="77777777" w:rsidR="00A82E58" w:rsidRPr="000555DC" w:rsidRDefault="00A82E58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C8146D" w14:textId="2E071104" w:rsidR="00A82E58" w:rsidRPr="000555DC" w:rsidRDefault="00A82E58" w:rsidP="00A82E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2071410 C&gt;G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0877710C&gt;G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C44116" w14:textId="2CF1AD22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01B844" w14:textId="1BB4E74B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06E94A" w14:textId="29FC4C7F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65643C" w:rsidRPr="000555DC" w14:paraId="03911D7E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47F3452C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AB172A3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487C64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17 (0.8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7CDB329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25 (0.86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395EF5E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B0D4A4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E6928E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780DC25F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71251E52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8092ECB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354F71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65 (0.1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D9802E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1 (0.14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BB50235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A22896F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FF73E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F303437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42E6C0D4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9806AD8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E8FB48A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80 (0.7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2A0DE45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85 (0.75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71FD4E5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DB2778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A06AD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1D21112D" w14:textId="77777777" w:rsidTr="000555DC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375007F5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44E2403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4C8510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7 (0.24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3D9F78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5 (0.2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3BFAACE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AC8A54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78D8C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EA87CD9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189CBEBF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04E5F3B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9A83CF6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 (0.0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637A419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 (0.0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F9F412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93489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539C8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3C009200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60CA6533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994399" w14:textId="644CF40A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C317E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12 (0.655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878D22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98 (0.113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232F2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D5F21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B467D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20AC4BA0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7CEDDD3E" w14:textId="77777777" w:rsidR="00A82E58" w:rsidRPr="000555DC" w:rsidRDefault="00A82E58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D1D4B2" w14:textId="7859EC96" w:rsidR="00A82E58" w:rsidRPr="000555DC" w:rsidRDefault="00A82E58" w:rsidP="00A82E5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4702 G&gt;A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90883330G&gt;A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D99D88" w14:textId="62F6745E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7D67B0" w14:textId="2B9CA8E7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FF9964" w14:textId="458D01FA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</w:tr>
      <w:tr w:rsidR="00910562" w:rsidRPr="000555DC" w14:paraId="5B1389A8" w14:textId="77777777" w:rsidTr="000555DC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0CDDF8BE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A9C4CAB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936061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07 (0.4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893EB75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87 (0.38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6DBCB833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BF36E6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DFDC4F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67FC7229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1794CC66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2721AC7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7A273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75 (0.5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F3EA06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09 (0.6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09B5C5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3324AC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6C621A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38EF8837" w14:textId="77777777" w:rsidTr="000555DC">
        <w:trPr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5AB46C41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6A9DFE4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DFF055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0 (0.1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B7CE0CD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0 (0.16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10C8FE8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D943A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0549DD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0F200805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5849733B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4D682B1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460752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27 (0.5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37A28A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7 (0.4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075D12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2E59A2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5709C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071CAA9F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5AE055BF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B46677C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6FCFDDB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4 (0.3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2A36D23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1 (0.41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29EA27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ACCA040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2CA75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6C29" w:rsidRPr="000555DC" w14:paraId="7DC11834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71CA4C88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E6F523" w14:textId="567BBEA0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574A1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73 (0.887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C2DA8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84 (0.113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8465C6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5318A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E5C4F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1491654A" w14:textId="77777777" w:rsidTr="000555DC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  <w:hideMark/>
          </w:tcPr>
          <w:p w14:paraId="73CA8E1B" w14:textId="77777777" w:rsidR="00A82E58" w:rsidRPr="000555DC" w:rsidRDefault="00A82E58" w:rsidP="00E61882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FITM3</w:t>
            </w: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B64C87" w14:textId="314D98CA" w:rsidR="00A82E58" w:rsidRPr="000555DC" w:rsidRDefault="00A82E58" w:rsidP="00A82E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12252 A&gt;G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320772A&gt;G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A2B2D5" w14:textId="0A24B559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B35C6A" w14:textId="5B7D285E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ED097B" w14:textId="66F9D27F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</w:tr>
      <w:tr w:rsidR="0065643C" w:rsidRPr="000555DC" w14:paraId="064E6CAC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28E784CD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4DE79CC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5F3725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95 (0.8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775FDF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86 (0.78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249C097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23672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383B7A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45767FAB" w14:textId="77777777" w:rsidTr="000555DC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09ABC28D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D535A51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1BC86A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7 (0.1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8869B7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10 (0.2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3F072C8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43FA0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DBC73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0851600C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6E0C922B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3506DA9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F8BD7EA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60 (0.66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2E71F0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6 (0.6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79DFC2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2DE346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8C8ED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12141C6E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34DE62D6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2826CBE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09291AB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5 (0.3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1EB5125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4 (0.3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7B94D460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7A46236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58647F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70778D97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D0CECE"/>
            </w:tcBorders>
            <w:hideMark/>
          </w:tcPr>
          <w:p w14:paraId="28935598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7477373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B24C45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6 (0.0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C8D14F8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8 (0.07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2B6A665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BE578FE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5F6A2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6C38ACC6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D0CECE"/>
              <w:left w:val="single" w:sz="4" w:space="0" w:color="BFBFBF" w:themeColor="background1" w:themeShade="BF"/>
            </w:tcBorders>
            <w:hideMark/>
          </w:tcPr>
          <w:p w14:paraId="357FC1A2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342D5C" w14:textId="7F00A30A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BCDD2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50 (0.835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7D7DA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38 (0.023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4B775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2D490D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583D6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0D30A2DD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D0CECE"/>
              <w:left w:val="single" w:sz="4" w:space="0" w:color="BFBFBF" w:themeColor="background1" w:themeShade="BF"/>
            </w:tcBorders>
            <w:hideMark/>
          </w:tcPr>
          <w:p w14:paraId="55491AA5" w14:textId="77777777" w:rsidR="00A82E58" w:rsidRPr="000555DC" w:rsidRDefault="00A82E58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D0CECE"/>
            </w:tcBorders>
            <w:shd w:val="clear" w:color="auto" w:fill="auto"/>
            <w:vAlign w:val="center"/>
            <w:hideMark/>
          </w:tcPr>
          <w:p w14:paraId="709999CE" w14:textId="486C8CA5" w:rsidR="00A82E58" w:rsidRPr="000555DC" w:rsidRDefault="00A82E58" w:rsidP="00A82E5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34481144 C&gt;T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320836C&gt;T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AE61FB" w14:textId="6E9D9F85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F1B49F" w14:textId="03945E33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AB1AD2" w14:textId="260A7108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910562" w:rsidRPr="000555DC" w14:paraId="4C8C7268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1DE4B115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96A4054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C32BE3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82 (0.7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1B82CC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85 (0.78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19BB91A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E18BAE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C6894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12FF8BE3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430DD9EC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56DF9EC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197546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0 (0.21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56B4F48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11 (0.22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77154FF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7AA3CD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EC798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7BF216C9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70A63464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334D19F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C5A8CD1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2 (0.6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8D8EF6B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2 (0.61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056585E9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2CEEB4D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25B08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75DF2A3C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11612504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6D5D801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4CC782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8 (0.3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132954B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81 (0.33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33A2E7D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BA3E46B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7E85C9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1E23091A" w14:textId="77777777" w:rsidTr="000555DC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0D64452C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ABE68BF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5C5575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1 (0.05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EB4199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 (0.06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2E469B29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5BB3D8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3512E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598C879E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14:paraId="4120F47A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4FB17B" w14:textId="6E70F8AB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58884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18 (0.478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703E3F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62 (0.223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10AA7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67635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5A62C9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0FD05E05" w14:textId="77777777" w:rsidTr="000555D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  <w:hideMark/>
          </w:tcPr>
          <w:p w14:paraId="7F3BA6FD" w14:textId="77777777" w:rsidR="00A82E58" w:rsidRPr="000555DC" w:rsidRDefault="00A82E58" w:rsidP="00E043CA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DR</w:t>
            </w: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7366D4" w14:textId="00A3788C" w:rsidR="00A82E58" w:rsidRPr="000555DC" w:rsidRDefault="00A82E58" w:rsidP="00A82E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1544410 C&gt;T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47846052C&gt;T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3CB09A" w14:textId="3121E71C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4FD8C4" w14:textId="3F732477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3BA25B" w14:textId="4E217B4D" w:rsidR="00A82E58" w:rsidRPr="000555DC" w:rsidRDefault="00A82E58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65643C" w:rsidRPr="000555DC" w14:paraId="43D2C1DE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47B39AF1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04BE112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A06615C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75 (0.78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31D1B68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399 (0.8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554240C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7F7B36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A973F9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6B046F31" w14:textId="77777777" w:rsidTr="000555DC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07643426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A3148C2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FC101B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07 (0.2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A6C592B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97 (0.20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59A5B896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5A736E5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F1D851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451DEEB8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242AADDA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45C5233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4CA256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51 (0.63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A08AC3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64 (0.66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49C399B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FEDC6BE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EE541F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6C6B528C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285BF14C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A44AC06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78863F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6 (0.30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66F788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1 (0.29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2D70D586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CBC4BE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B9793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4C6203C3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6C4AA776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7075B92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050B3B3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7 (0.07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730AB4B0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3 (0.05)</w:t>
            </w:r>
          </w:p>
        </w:tc>
        <w:tc>
          <w:tcPr>
            <w:tcW w:w="1076" w:type="dxa"/>
            <w:vMerge/>
            <w:shd w:val="clear" w:color="auto" w:fill="auto"/>
            <w:vAlign w:val="center"/>
            <w:hideMark/>
          </w:tcPr>
          <w:p w14:paraId="7CC2BBE5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5AF390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2C811D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6CD04D22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67371B97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2A6232" w14:textId="5BF8AF7B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48638E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48638E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05F90C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125 (0.035)</w:t>
            </w:r>
          </w:p>
        </w:tc>
        <w:tc>
          <w:tcPr>
            <w:tcW w:w="176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3015E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092 (0.125)</w:t>
            </w:r>
          </w:p>
        </w:tc>
        <w:tc>
          <w:tcPr>
            <w:tcW w:w="1076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C42E6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3430AE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3C5D32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2E58" w:rsidRPr="000555DC" w14:paraId="19F2D522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0E2C08DE" w14:textId="77777777" w:rsidR="00A82E58" w:rsidRPr="000555DC" w:rsidRDefault="00A82E58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7C95BF" w14:textId="2E2F4203" w:rsidR="00A82E58" w:rsidRPr="000555DC" w:rsidRDefault="00A82E58" w:rsidP="00A82E58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rs2228570 A&gt;G 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.47879112A&gt;G</w:t>
            </w:r>
            <w:r w:rsidR="000168A8"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897F07" w14:textId="6B72484B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DB03B1" w14:textId="004FB95B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084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29501B" w14:textId="7CE900D8" w:rsidR="00A82E58" w:rsidRPr="000555DC" w:rsidRDefault="00A82E58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</w:tr>
      <w:tr w:rsidR="00910562" w:rsidRPr="000555DC" w14:paraId="7253BD90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13E72B1B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66D75AA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047BFD7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11 (0.44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B978713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30 (0.46)</w:t>
            </w:r>
          </w:p>
        </w:tc>
        <w:tc>
          <w:tcPr>
            <w:tcW w:w="1076" w:type="dxa"/>
            <w:vMerge/>
            <w:shd w:val="clear" w:color="auto" w:fill="auto"/>
            <w:hideMark/>
          </w:tcPr>
          <w:p w14:paraId="2F25DA4A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A34226C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D196566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1905BFB2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119C3068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FF9B942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A44EAA7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71 (0.56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60EABBB1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266 (0.54)</w:t>
            </w:r>
          </w:p>
        </w:tc>
        <w:tc>
          <w:tcPr>
            <w:tcW w:w="1076" w:type="dxa"/>
            <w:vMerge/>
            <w:shd w:val="clear" w:color="auto" w:fill="auto"/>
            <w:hideMark/>
          </w:tcPr>
          <w:p w14:paraId="282F69E4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DFE1B95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874EF1B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3F8EA606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0C97BDD3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459F6EF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7A62F9E6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46 (0.1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4219ECE8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53 (0.21)</w:t>
            </w:r>
          </w:p>
        </w:tc>
        <w:tc>
          <w:tcPr>
            <w:tcW w:w="1076" w:type="dxa"/>
            <w:vMerge/>
            <w:shd w:val="clear" w:color="auto" w:fill="auto"/>
            <w:hideMark/>
          </w:tcPr>
          <w:p w14:paraId="77A25FF6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B485ED9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26B75B0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00107D95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5E83F9C9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8128A69" w14:textId="77777777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A549152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19 (0.49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2957D2F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124 (0.50)</w:t>
            </w:r>
          </w:p>
        </w:tc>
        <w:tc>
          <w:tcPr>
            <w:tcW w:w="1076" w:type="dxa"/>
            <w:vMerge/>
            <w:shd w:val="clear" w:color="auto" w:fill="auto"/>
            <w:hideMark/>
          </w:tcPr>
          <w:p w14:paraId="29449E27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8740AE5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6D2CD08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562" w:rsidRPr="000555DC" w14:paraId="36B895BD" w14:textId="77777777" w:rsidTr="000555DC">
        <w:trPr>
          <w:trHeight w:val="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</w:tcBorders>
            <w:hideMark/>
          </w:tcPr>
          <w:p w14:paraId="13AE7028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6117CC2" w14:textId="77777777" w:rsidR="00240AB1" w:rsidRPr="000555DC" w:rsidRDefault="00240AB1" w:rsidP="002B287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07EBF7E3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6 (0.32)</w:t>
            </w:r>
          </w:p>
        </w:tc>
        <w:tc>
          <w:tcPr>
            <w:tcW w:w="1761" w:type="dxa"/>
            <w:shd w:val="clear" w:color="auto" w:fill="auto"/>
            <w:vAlign w:val="center"/>
            <w:hideMark/>
          </w:tcPr>
          <w:p w14:paraId="029185D4" w14:textId="77777777" w:rsidR="00240AB1" w:rsidRPr="000555DC" w:rsidRDefault="00240AB1" w:rsidP="00E043C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71 (0.29)</w:t>
            </w:r>
          </w:p>
        </w:tc>
        <w:tc>
          <w:tcPr>
            <w:tcW w:w="1076" w:type="dxa"/>
            <w:vMerge/>
            <w:shd w:val="clear" w:color="auto" w:fill="auto"/>
            <w:hideMark/>
          </w:tcPr>
          <w:p w14:paraId="23C7B8A2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002F58C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C92CC68" w14:textId="77777777" w:rsidR="00240AB1" w:rsidRPr="000555DC" w:rsidRDefault="00240AB1" w:rsidP="00240AB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643C" w:rsidRPr="000555DC" w14:paraId="38D0A15E" w14:textId="77777777" w:rsidTr="00055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BFBFBF" w:themeColor="background1" w:themeShade="BF"/>
              <w:bottom w:val="single" w:sz="4" w:space="0" w:color="D0CECE"/>
            </w:tcBorders>
            <w:hideMark/>
          </w:tcPr>
          <w:p w14:paraId="625532F9" w14:textId="77777777" w:rsidR="00240AB1" w:rsidRPr="000555DC" w:rsidRDefault="00240AB1" w:rsidP="00240AB1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99166F3" w14:textId="2E780F3D" w:rsidR="00240AB1" w:rsidRPr="000555DC" w:rsidRDefault="00240AB1" w:rsidP="002B287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HW</w:t>
            </w:r>
            <w:r w:rsidR="00FF202C" w:rsidRPr="000555D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F202C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="00FF202C"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IS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55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A277914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01 (0.541)</w:t>
            </w:r>
          </w:p>
        </w:tc>
        <w:tc>
          <w:tcPr>
            <w:tcW w:w="1761" w:type="dxa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75CD766" w14:textId="77777777" w:rsidR="00240AB1" w:rsidRPr="000555DC" w:rsidRDefault="00240AB1" w:rsidP="00E043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55DC">
              <w:rPr>
                <w:rFonts w:ascii="Times New Roman" w:hAnsi="Times New Roman" w:cs="Times New Roman"/>
                <w:sz w:val="16"/>
                <w:szCs w:val="16"/>
              </w:rPr>
              <w:t>-0.003 (0.606)</w:t>
            </w:r>
          </w:p>
        </w:tc>
        <w:tc>
          <w:tcPr>
            <w:tcW w:w="1076" w:type="dxa"/>
            <w:vMerge/>
            <w:tcBorders>
              <w:bottom w:val="single" w:sz="4" w:space="0" w:color="D0CECE"/>
            </w:tcBorders>
            <w:shd w:val="clear" w:color="auto" w:fill="auto"/>
            <w:hideMark/>
          </w:tcPr>
          <w:p w14:paraId="7FC02371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D0CECE"/>
            </w:tcBorders>
            <w:shd w:val="clear" w:color="auto" w:fill="auto"/>
            <w:hideMark/>
          </w:tcPr>
          <w:p w14:paraId="091C9985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vMerge/>
            <w:tcBorders>
              <w:bottom w:val="single" w:sz="4" w:space="0" w:color="D0CECE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93A3359" w14:textId="77777777" w:rsidR="00240AB1" w:rsidRPr="000555DC" w:rsidRDefault="00240AB1" w:rsidP="00240AB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60CFFBD" w14:textId="77777777" w:rsidR="000555DC" w:rsidRDefault="000555DC" w:rsidP="006370AA">
      <w:pPr>
        <w:spacing w:after="0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72A3FA18" w14:textId="403E032F" w:rsidR="001744D9" w:rsidRDefault="00186081" w:rsidP="006370AA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0555DC">
        <w:rPr>
          <w:rFonts w:ascii="Times New Roman" w:eastAsia="Times New Roman" w:hAnsi="Times New Roman" w:cs="Times New Roman"/>
          <w:iCs/>
          <w:sz w:val="24"/>
          <w:szCs w:val="24"/>
        </w:rPr>
        <w:t>All SNPs exhibit the reference SNP cluster identification (</w:t>
      </w:r>
      <w:proofErr w:type="spellStart"/>
      <w:r w:rsidRPr="000555DC">
        <w:rPr>
          <w:rFonts w:ascii="Times New Roman" w:eastAsia="Times New Roman" w:hAnsi="Times New Roman" w:cs="Times New Roman"/>
          <w:iCs/>
          <w:sz w:val="24"/>
          <w:szCs w:val="24"/>
        </w:rPr>
        <w:t>rs</w:t>
      </w:r>
      <w:proofErr w:type="spellEnd"/>
      <w:r w:rsidRPr="000555DC">
        <w:rPr>
          <w:rFonts w:ascii="Times New Roman" w:eastAsia="Times New Roman" w:hAnsi="Times New Roman" w:cs="Times New Roman"/>
          <w:iCs/>
          <w:sz w:val="24"/>
          <w:szCs w:val="24"/>
        </w:rPr>
        <w:t>), followed by the standard nomenclature of the Human Genome Variation Society (HGVS) in between brackets</w:t>
      </w:r>
      <w:r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 xml:space="preserve">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ADAM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ADAM metallopeptidase domain 17; EAS, East Asian populations; EUR European populations; </w:t>
      </w:r>
      <w:r w:rsidR="00FF202C" w:rsidRPr="000555D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F202C" w:rsidRPr="000555D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S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Fixation index;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FURIN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Paired Basic Amino Acid Cleaving Enzyme; HWE, Hardy-Weinberg Equilibrium,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IFITM3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Interferon Induced Transmembrane Protein 3; MAF, Minimum Allele Frequency; MXL, Mexican ancestry in Los Angeles California;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 xml:space="preserve">n, 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number of samples;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p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p-value; </w:t>
      </w:r>
      <w:r w:rsidR="006370AA" w:rsidRPr="000555DC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VDR</w:t>
      </w:r>
      <w:r w:rsidR="006370AA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>; Vitamin D Receptor</w:t>
      </w:r>
      <w:r w:rsidR="00E96649" w:rsidRPr="000555DC">
        <w:rPr>
          <w:rFonts w:ascii="Times New Roman" w:hAnsi="Times New Roman" w:cs="Times New Roman"/>
          <w:bCs/>
          <w:sz w:val="24"/>
          <w:szCs w:val="24"/>
          <w:lang w:eastAsia="zh-CN"/>
        </w:rPr>
        <w:t>.</w:t>
      </w:r>
    </w:p>
    <w:p w14:paraId="0AF17A51" w14:textId="77777777" w:rsidR="001545F4" w:rsidRDefault="001545F4" w:rsidP="006370AA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</w:p>
    <w:sectPr w:rsidR="001545F4" w:rsidSect="00E96649">
      <w:pgSz w:w="12240" w:h="15840"/>
      <w:pgMar w:top="184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B1"/>
    <w:rsid w:val="000168A8"/>
    <w:rsid w:val="000555DC"/>
    <w:rsid w:val="001545F4"/>
    <w:rsid w:val="001744D9"/>
    <w:rsid w:val="00186081"/>
    <w:rsid w:val="001D496A"/>
    <w:rsid w:val="001D57D4"/>
    <w:rsid w:val="00240AB1"/>
    <w:rsid w:val="002412A9"/>
    <w:rsid w:val="002B2876"/>
    <w:rsid w:val="002B3AA7"/>
    <w:rsid w:val="002E77A2"/>
    <w:rsid w:val="002F179A"/>
    <w:rsid w:val="00322C1B"/>
    <w:rsid w:val="003D4E93"/>
    <w:rsid w:val="003D66D7"/>
    <w:rsid w:val="0048638E"/>
    <w:rsid w:val="00505DEC"/>
    <w:rsid w:val="005272BB"/>
    <w:rsid w:val="006370AA"/>
    <w:rsid w:val="0065643C"/>
    <w:rsid w:val="00696C29"/>
    <w:rsid w:val="006F06AA"/>
    <w:rsid w:val="0070698D"/>
    <w:rsid w:val="008A5806"/>
    <w:rsid w:val="00910562"/>
    <w:rsid w:val="009C06CA"/>
    <w:rsid w:val="00A82E58"/>
    <w:rsid w:val="00B4358B"/>
    <w:rsid w:val="00BA651E"/>
    <w:rsid w:val="00C274F0"/>
    <w:rsid w:val="00CA7C7C"/>
    <w:rsid w:val="00CC57B1"/>
    <w:rsid w:val="00CE0491"/>
    <w:rsid w:val="00E043CA"/>
    <w:rsid w:val="00E61882"/>
    <w:rsid w:val="00E96649"/>
    <w:rsid w:val="00F31055"/>
    <w:rsid w:val="00F70F8C"/>
    <w:rsid w:val="00F9608D"/>
    <w:rsid w:val="00FF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CB38"/>
  <w15:chartTrackingRefBased/>
  <w15:docId w15:val="{5F0B0569-6B38-46A3-BC4D-630E856E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2-nfasis3">
    <w:name w:val="Grid Table 2 Accent 3"/>
    <w:basedOn w:val="Tablanormal"/>
    <w:uiPriority w:val="47"/>
    <w:rsid w:val="0065643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1clara-nfasis3">
    <w:name w:val="List Table 1 Light Accent 3"/>
    <w:basedOn w:val="Tablanormal"/>
    <w:uiPriority w:val="46"/>
    <w:rsid w:val="006564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46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3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3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9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0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3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9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0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2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 DELTA</dc:creator>
  <cp:keywords/>
  <dc:description/>
  <cp:lastModifiedBy>Carla Santana</cp:lastModifiedBy>
  <cp:revision>27</cp:revision>
  <dcterms:created xsi:type="dcterms:W3CDTF">2024-09-19T18:24:00Z</dcterms:created>
  <dcterms:modified xsi:type="dcterms:W3CDTF">2025-04-02T22:38:00Z</dcterms:modified>
</cp:coreProperties>
</file>